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340DE" w14:textId="2E752232" w:rsidR="00B27F24" w:rsidRDefault="00830784">
      <w:r>
        <w:t>Appendix 1: Overview over the different operational modes of the turbine applied to each site</w:t>
      </w:r>
      <w:r w:rsidR="00F75035">
        <w:t>.</w:t>
      </w:r>
      <w:r w:rsidR="00F75035" w:rsidRPr="00F75035">
        <w:t xml:space="preserve"> </w:t>
      </w:r>
      <w:r w:rsidR="00F75035" w:rsidRPr="003D4D7C">
        <w:t xml:space="preserve">* </w:t>
      </w:r>
      <w:r w:rsidR="00F75035">
        <w:t>Experiment stopped ahead of schedule due to bat collision</w:t>
      </w:r>
    </w:p>
    <w:tbl>
      <w:tblPr>
        <w:tblW w:w="8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201"/>
        <w:gridCol w:w="1134"/>
        <w:gridCol w:w="1492"/>
        <w:gridCol w:w="2977"/>
      </w:tblGrid>
      <w:tr w:rsidR="001811E0" w:rsidRPr="00586145" w14:paraId="22CB102D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6AA5A5D2" w14:textId="399A0A11" w:rsidR="001811E0" w:rsidRPr="0080566C" w:rsidRDefault="001811E0" w:rsidP="007B5105">
            <w:r w:rsidRPr="0080566C">
              <w:t>Dat</w:t>
            </w:r>
            <w:r>
              <w:t>e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6FD75ACE" w14:textId="449E2CDA" w:rsidR="001811E0" w:rsidRPr="0080566C" w:rsidRDefault="001811E0" w:rsidP="007B5105">
            <w:r>
              <w:t>Site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3C371CB" w14:textId="0DD4840F" w:rsidR="001811E0" w:rsidRPr="0080566C" w:rsidRDefault="001811E0" w:rsidP="007B5105">
            <w:r w:rsidRPr="0080566C">
              <w:t xml:space="preserve">Start </w:t>
            </w:r>
            <w:r>
              <w:t>time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6BF15462" w14:textId="48DF48E0" w:rsidR="001811E0" w:rsidRPr="0080566C" w:rsidRDefault="001811E0" w:rsidP="007B5105">
            <w:r w:rsidRPr="0080566C">
              <w:t>End</w:t>
            </w:r>
            <w:r>
              <w:t xml:space="preserve"> time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243F1310" w14:textId="58AA6F88" w:rsidR="001811E0" w:rsidRPr="0080566C" w:rsidRDefault="001811E0" w:rsidP="007B5105">
            <w:r>
              <w:t>S</w:t>
            </w:r>
            <w:r w:rsidRPr="0080566C">
              <w:t>etting</w:t>
            </w:r>
          </w:p>
        </w:tc>
      </w:tr>
      <w:tr w:rsidR="001811E0" w:rsidRPr="00586145" w14:paraId="10F56C81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63384D23" w14:textId="77777777" w:rsidR="001811E0" w:rsidRPr="0080566C" w:rsidRDefault="001811E0" w:rsidP="007B5105">
            <w:r w:rsidRPr="0080566C">
              <w:t>28.05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01F419CD" w14:textId="45C1D831" w:rsidR="001811E0" w:rsidRPr="0080566C" w:rsidRDefault="001811E0" w:rsidP="007B5105">
            <w:r>
              <w:t>a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C8E7809" w14:textId="77777777" w:rsidR="001811E0" w:rsidRPr="0080566C" w:rsidRDefault="001811E0" w:rsidP="007B5105">
            <w:r w:rsidRPr="0080566C">
              <w:t>20:45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509FAB57" w14:textId="77777777" w:rsidR="001811E0" w:rsidRPr="0080566C" w:rsidRDefault="001811E0" w:rsidP="007B5105">
            <w:r w:rsidRPr="0080566C">
              <w:t>23:45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187D10AD" w14:textId="7D67E807" w:rsidR="001811E0" w:rsidRPr="0080566C" w:rsidRDefault="001811E0" w:rsidP="007B5105">
            <w:r>
              <w:t>Reference pole</w:t>
            </w:r>
          </w:p>
        </w:tc>
      </w:tr>
      <w:tr w:rsidR="001811E0" w:rsidRPr="00586145" w14:paraId="390B2879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3250586C" w14:textId="77777777" w:rsidR="001811E0" w:rsidRPr="0080566C" w:rsidRDefault="001811E0" w:rsidP="007B5105">
            <w:r w:rsidRPr="0080566C">
              <w:t>29.05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4F5CEC9E" w14:textId="7CA4F0A4" w:rsidR="001811E0" w:rsidRPr="0080566C" w:rsidRDefault="001811E0" w:rsidP="007B5105">
            <w:r>
              <w:t>a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AEE4AE1" w14:textId="77777777" w:rsidR="001811E0" w:rsidRPr="0080566C" w:rsidRDefault="001811E0" w:rsidP="007B5105">
            <w:r w:rsidRPr="0080566C">
              <w:t>20:45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62BB7FA4" w14:textId="77777777" w:rsidR="001811E0" w:rsidRPr="0080566C" w:rsidRDefault="001811E0" w:rsidP="007B5105">
            <w:r w:rsidRPr="0080566C">
              <w:t>23:45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4E1C919E" w14:textId="73C3B573" w:rsidR="001811E0" w:rsidRPr="0080566C" w:rsidRDefault="001811E0" w:rsidP="007B5105">
            <w:r>
              <w:t>SWT out of operation</w:t>
            </w:r>
          </w:p>
        </w:tc>
      </w:tr>
      <w:tr w:rsidR="001811E0" w:rsidRPr="00586145" w14:paraId="0A9A43D9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7C1C8E22" w14:textId="77777777" w:rsidR="001811E0" w:rsidRPr="0080566C" w:rsidRDefault="001811E0" w:rsidP="007B5105">
            <w:r w:rsidRPr="0080566C">
              <w:t>30.05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6E85A8EF" w14:textId="3CB5B407" w:rsidR="001811E0" w:rsidRPr="0080566C" w:rsidRDefault="001811E0" w:rsidP="007B5105">
            <w:r>
              <w:t>a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8AEB8F6" w14:textId="77777777" w:rsidR="001811E0" w:rsidRPr="0080566C" w:rsidRDefault="001811E0" w:rsidP="007B5105">
            <w:r w:rsidRPr="0080566C">
              <w:t>21:55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01FA6AA5" w14:textId="77777777" w:rsidR="001811E0" w:rsidRPr="0080566C" w:rsidRDefault="001811E0" w:rsidP="007B5105">
            <w:r w:rsidRPr="0080566C">
              <w:t>00:45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7ED9F509" w14:textId="4238E7BD" w:rsidR="001811E0" w:rsidRPr="0080566C" w:rsidRDefault="001811E0" w:rsidP="007B5105">
            <w:r>
              <w:t xml:space="preserve">SWT full motor </w:t>
            </w:r>
            <w:r w:rsidR="00980E5F">
              <w:t>power</w:t>
            </w:r>
          </w:p>
        </w:tc>
      </w:tr>
      <w:tr w:rsidR="001811E0" w:rsidRPr="00586145" w14:paraId="2B6CBBB2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5B29A3B0" w14:textId="77777777" w:rsidR="001811E0" w:rsidRPr="0080566C" w:rsidRDefault="001811E0" w:rsidP="007B5105">
            <w:r w:rsidRPr="0080566C">
              <w:t>01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67797831" w14:textId="19C69B34" w:rsidR="001811E0" w:rsidRPr="0080566C" w:rsidRDefault="001811E0" w:rsidP="007B5105">
            <w:r>
              <w:t>a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A04E72A" w14:textId="77777777" w:rsidR="001811E0" w:rsidRPr="0080566C" w:rsidRDefault="001811E0" w:rsidP="007B5105">
            <w:r w:rsidRPr="0080566C">
              <w:t>20:50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6924F74B" w14:textId="77777777" w:rsidR="001811E0" w:rsidRPr="0080566C" w:rsidRDefault="001811E0" w:rsidP="007B5105">
            <w:r w:rsidRPr="0080566C">
              <w:t>23:50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4A2FEB8F" w14:textId="6D209A56" w:rsidR="001811E0" w:rsidRPr="0080566C" w:rsidRDefault="001811E0" w:rsidP="007B5105">
            <w:r>
              <w:t xml:space="preserve">SWT full motor </w:t>
            </w:r>
            <w:r w:rsidR="00980E5F">
              <w:t>power</w:t>
            </w:r>
          </w:p>
        </w:tc>
      </w:tr>
      <w:tr w:rsidR="001811E0" w:rsidRPr="00586145" w14:paraId="7382DD10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056960FA" w14:textId="77777777" w:rsidR="001811E0" w:rsidRPr="0080566C" w:rsidRDefault="001811E0" w:rsidP="007B5105">
            <w:r w:rsidRPr="0080566C">
              <w:t>02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36BA0AF9" w14:textId="7DD34A00" w:rsidR="001811E0" w:rsidRPr="0080566C" w:rsidRDefault="001811E0" w:rsidP="007B5105">
            <w:r>
              <w:t>a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A43B61F" w14:textId="77777777" w:rsidR="001811E0" w:rsidRPr="0080566C" w:rsidRDefault="001811E0" w:rsidP="007B5105">
            <w:r w:rsidRPr="0080566C">
              <w:t>20:53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32AE7790" w14:textId="77777777" w:rsidR="001811E0" w:rsidRPr="0080566C" w:rsidRDefault="001811E0" w:rsidP="007B5105">
            <w:r w:rsidRPr="0080566C">
              <w:t>23:53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6A2DA0E8" w14:textId="70CD303B" w:rsidR="001811E0" w:rsidRPr="0080566C" w:rsidRDefault="001811E0" w:rsidP="007B5105">
            <w:r>
              <w:t xml:space="preserve">SWT half motor </w:t>
            </w:r>
            <w:r w:rsidR="00980E5F">
              <w:t>power</w:t>
            </w:r>
          </w:p>
        </w:tc>
      </w:tr>
      <w:tr w:rsidR="001811E0" w:rsidRPr="00586145" w14:paraId="4292F0A3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7E67A785" w14:textId="77777777" w:rsidR="001811E0" w:rsidRPr="0080566C" w:rsidRDefault="001811E0" w:rsidP="007B5105">
            <w:r w:rsidRPr="0080566C">
              <w:t>04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69928B21" w14:textId="63D1A8D5" w:rsidR="001811E0" w:rsidRPr="0080566C" w:rsidRDefault="001811E0" w:rsidP="007B5105">
            <w:r>
              <w:t>b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5F06DE5" w14:textId="77777777" w:rsidR="001811E0" w:rsidRPr="0080566C" w:rsidRDefault="001811E0" w:rsidP="007B5105">
            <w:r w:rsidRPr="0080566C">
              <w:t>21:00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63B4BC29" w14:textId="77777777" w:rsidR="001811E0" w:rsidRPr="0080566C" w:rsidRDefault="001811E0" w:rsidP="007B5105">
            <w:r w:rsidRPr="0080566C">
              <w:t>00:00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27A36629" w14:textId="1141F555" w:rsidR="001811E0" w:rsidRPr="0080566C" w:rsidRDefault="001811E0" w:rsidP="007B5105">
            <w:r>
              <w:t>Reference pole</w:t>
            </w:r>
          </w:p>
        </w:tc>
      </w:tr>
      <w:tr w:rsidR="001811E0" w:rsidRPr="00586145" w14:paraId="48CE8CAF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1A266A78" w14:textId="77777777" w:rsidR="001811E0" w:rsidRPr="0080566C" w:rsidRDefault="001811E0" w:rsidP="007B5105">
            <w:r w:rsidRPr="0080566C">
              <w:t>05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4ECF3B7C" w14:textId="25D04EBE" w:rsidR="001811E0" w:rsidRPr="0080566C" w:rsidRDefault="001811E0" w:rsidP="007B5105">
            <w:r>
              <w:t>b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F29DF3B" w14:textId="77777777" w:rsidR="001811E0" w:rsidRPr="0080566C" w:rsidRDefault="001811E0" w:rsidP="007B5105">
            <w:r w:rsidRPr="0080566C">
              <w:t>20:54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0465DCD0" w14:textId="77777777" w:rsidR="001811E0" w:rsidRPr="0080566C" w:rsidRDefault="001811E0" w:rsidP="007B5105">
            <w:r w:rsidRPr="0080566C">
              <w:t>23:59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52D4CD23" w14:textId="0C21BA35" w:rsidR="001811E0" w:rsidRPr="0080566C" w:rsidRDefault="001811E0" w:rsidP="007B5105">
            <w:r>
              <w:t xml:space="preserve">SWT full motor </w:t>
            </w:r>
            <w:r w:rsidR="00980E5F">
              <w:t>power</w:t>
            </w:r>
          </w:p>
        </w:tc>
      </w:tr>
      <w:tr w:rsidR="001811E0" w:rsidRPr="00586145" w14:paraId="24C994D1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36F7EEAA" w14:textId="77777777" w:rsidR="001811E0" w:rsidRPr="0080566C" w:rsidRDefault="001811E0" w:rsidP="007B5105">
            <w:r w:rsidRPr="0080566C">
              <w:t>07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608BC879" w14:textId="45359257" w:rsidR="001811E0" w:rsidRPr="0080566C" w:rsidRDefault="001811E0" w:rsidP="007B5105">
            <w:r>
              <w:t>b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D96A631" w14:textId="77777777" w:rsidR="001811E0" w:rsidRPr="0080566C" w:rsidRDefault="001811E0" w:rsidP="007B5105">
            <w:r w:rsidRPr="0080566C">
              <w:t>20:58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477296A5" w14:textId="77777777" w:rsidR="001811E0" w:rsidRPr="0080566C" w:rsidRDefault="001811E0" w:rsidP="007B5105">
            <w:r w:rsidRPr="0080566C">
              <w:t>23:59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120A00B3" w14:textId="6C220AC0" w:rsidR="001811E0" w:rsidRPr="0080566C" w:rsidRDefault="001811E0" w:rsidP="007B5105">
            <w:r>
              <w:t>SWT out of operation</w:t>
            </w:r>
          </w:p>
        </w:tc>
      </w:tr>
      <w:tr w:rsidR="001811E0" w:rsidRPr="00586145" w14:paraId="024A5859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645EDBD5" w14:textId="77777777" w:rsidR="001811E0" w:rsidRPr="0080566C" w:rsidRDefault="001811E0" w:rsidP="007B5105">
            <w:r w:rsidRPr="0080566C">
              <w:t>08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26246647" w14:textId="1C81468E" w:rsidR="001811E0" w:rsidRPr="0080566C" w:rsidRDefault="001811E0" w:rsidP="007B5105">
            <w:r>
              <w:t>b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D747AD9" w14:textId="77777777" w:rsidR="001811E0" w:rsidRPr="0080566C" w:rsidRDefault="001811E0" w:rsidP="007B5105">
            <w:r w:rsidRPr="0080566C">
              <w:t>20:56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5899B47E" w14:textId="77777777" w:rsidR="001811E0" w:rsidRPr="0080566C" w:rsidRDefault="001811E0" w:rsidP="007B5105">
            <w:r w:rsidRPr="0080566C">
              <w:t>23:54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1BAE2190" w14:textId="3388A438" w:rsidR="001811E0" w:rsidRPr="0080566C" w:rsidRDefault="001811E0" w:rsidP="007B5105">
            <w:r>
              <w:t xml:space="preserve">SWT half motor </w:t>
            </w:r>
            <w:r w:rsidR="00980E5F">
              <w:t>power</w:t>
            </w:r>
          </w:p>
        </w:tc>
      </w:tr>
      <w:tr w:rsidR="001811E0" w:rsidRPr="00586145" w14:paraId="65E246BC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792C094C" w14:textId="77777777" w:rsidR="001811E0" w:rsidRPr="0080566C" w:rsidRDefault="001811E0" w:rsidP="007B5105">
            <w:r w:rsidRPr="0080566C">
              <w:t>11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296DA6F1" w14:textId="0FE844B1" w:rsidR="001811E0" w:rsidRPr="0080566C" w:rsidRDefault="001811E0" w:rsidP="007B5105">
            <w:r>
              <w:t>c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EAA3F8B" w14:textId="77777777" w:rsidR="001811E0" w:rsidRPr="0080566C" w:rsidRDefault="001811E0" w:rsidP="007B5105">
            <w:r w:rsidRPr="0080566C">
              <w:t>20:58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1454A917" w14:textId="77777777" w:rsidR="001811E0" w:rsidRPr="0080566C" w:rsidRDefault="001811E0" w:rsidP="007B5105">
            <w:r w:rsidRPr="0080566C">
              <w:t>23:58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0EE798EC" w14:textId="727D5172" w:rsidR="001811E0" w:rsidRPr="0080566C" w:rsidRDefault="001811E0" w:rsidP="007B5105">
            <w:r>
              <w:t>Reference pole</w:t>
            </w:r>
          </w:p>
        </w:tc>
      </w:tr>
      <w:tr w:rsidR="001811E0" w:rsidRPr="00586145" w14:paraId="2DC9496C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34C0928F" w14:textId="77777777" w:rsidR="001811E0" w:rsidRPr="0080566C" w:rsidRDefault="001811E0" w:rsidP="007B5105">
            <w:r w:rsidRPr="0080566C">
              <w:t>13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5AC33FE1" w14:textId="7FB96E38" w:rsidR="001811E0" w:rsidRPr="0080566C" w:rsidRDefault="001811E0" w:rsidP="007B5105">
            <w:r>
              <w:t>c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F7682F8" w14:textId="77777777" w:rsidR="001811E0" w:rsidRPr="0080566C" w:rsidRDefault="001811E0" w:rsidP="007B5105">
            <w:r w:rsidRPr="0080566C">
              <w:t>21:07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508B0A9B" w14:textId="77777777" w:rsidR="001811E0" w:rsidRPr="0080566C" w:rsidRDefault="001811E0" w:rsidP="007B5105">
            <w:r w:rsidRPr="0080566C">
              <w:t>00:06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0122C417" w14:textId="6377DE07" w:rsidR="001811E0" w:rsidRPr="0080566C" w:rsidRDefault="001811E0" w:rsidP="007B5105">
            <w:r w:rsidRPr="0080566C">
              <w:t>S</w:t>
            </w:r>
            <w:r>
              <w:t>WT out of operation</w:t>
            </w:r>
          </w:p>
        </w:tc>
      </w:tr>
      <w:tr w:rsidR="001811E0" w:rsidRPr="00586145" w14:paraId="0AF6D44F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1E128E60" w14:textId="77777777" w:rsidR="001811E0" w:rsidRPr="0080566C" w:rsidRDefault="001811E0" w:rsidP="007B5105">
            <w:r w:rsidRPr="0080566C">
              <w:t>14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48ECCB8F" w14:textId="5E110FAD" w:rsidR="001811E0" w:rsidRPr="0080566C" w:rsidRDefault="001811E0" w:rsidP="007B5105">
            <w:r>
              <w:t>c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F4A0481" w14:textId="77777777" w:rsidR="001811E0" w:rsidRPr="0080566C" w:rsidRDefault="001811E0" w:rsidP="007B5105">
            <w:r w:rsidRPr="0080566C">
              <w:t>21:00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159B990A" w14:textId="77777777" w:rsidR="001811E0" w:rsidRPr="0080566C" w:rsidRDefault="001811E0" w:rsidP="007B5105">
            <w:r w:rsidRPr="0080566C">
              <w:t>00:05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0D4AD5C0" w14:textId="4D16FE57" w:rsidR="001811E0" w:rsidRPr="0080566C" w:rsidRDefault="001811E0" w:rsidP="007B5105">
            <w:r>
              <w:t xml:space="preserve">SWT full motor </w:t>
            </w:r>
            <w:r w:rsidR="00980E5F">
              <w:t>power</w:t>
            </w:r>
          </w:p>
        </w:tc>
      </w:tr>
      <w:tr w:rsidR="001811E0" w:rsidRPr="00586145" w14:paraId="6BF82BB5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3A3B9EF6" w14:textId="77777777" w:rsidR="001811E0" w:rsidRPr="0080566C" w:rsidRDefault="001811E0" w:rsidP="007B5105">
            <w:r w:rsidRPr="0080566C">
              <w:t>15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1C4E090E" w14:textId="601B6F75" w:rsidR="001811E0" w:rsidRPr="0080566C" w:rsidRDefault="001811E0" w:rsidP="007B5105">
            <w:r>
              <w:t>c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8BE0EB6" w14:textId="77777777" w:rsidR="001811E0" w:rsidRPr="0080566C" w:rsidRDefault="001811E0" w:rsidP="007B5105">
            <w:r w:rsidRPr="0080566C">
              <w:t>21:02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2E4757E6" w14:textId="77777777" w:rsidR="001811E0" w:rsidRPr="0080566C" w:rsidRDefault="001811E0" w:rsidP="007B5105">
            <w:r w:rsidRPr="0080566C">
              <w:t>00:07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0203EF18" w14:textId="4DD36BB3" w:rsidR="001811E0" w:rsidRPr="0080566C" w:rsidRDefault="001811E0" w:rsidP="007B5105">
            <w:r>
              <w:t xml:space="preserve">SWT half motor </w:t>
            </w:r>
            <w:r w:rsidR="00980E5F">
              <w:t>power</w:t>
            </w:r>
          </w:p>
        </w:tc>
      </w:tr>
      <w:tr w:rsidR="001811E0" w:rsidRPr="00586145" w14:paraId="77593EFC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2AB19D3E" w14:textId="77777777" w:rsidR="001811E0" w:rsidRPr="0080566C" w:rsidRDefault="001811E0" w:rsidP="007B5105">
            <w:r w:rsidRPr="0080566C">
              <w:t>16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7AEA1FDF" w14:textId="038AF056" w:rsidR="001811E0" w:rsidRPr="0080566C" w:rsidRDefault="001811E0" w:rsidP="007B5105">
            <w:r>
              <w:t>c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2D5B1BD" w14:textId="77777777" w:rsidR="001811E0" w:rsidRPr="0080566C" w:rsidRDefault="001811E0" w:rsidP="007B5105">
            <w:r w:rsidRPr="0080566C">
              <w:t>21:00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5B105FB9" w14:textId="77777777" w:rsidR="001811E0" w:rsidRPr="0080566C" w:rsidRDefault="001811E0" w:rsidP="007B5105">
            <w:r w:rsidRPr="0080566C">
              <w:t>00:03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1E3521AA" w14:textId="60320B6F" w:rsidR="001811E0" w:rsidRPr="0080566C" w:rsidRDefault="001811E0" w:rsidP="007B5105">
            <w:r>
              <w:t xml:space="preserve">SWT full motor </w:t>
            </w:r>
            <w:r w:rsidR="00980E5F">
              <w:t>power</w:t>
            </w:r>
          </w:p>
        </w:tc>
      </w:tr>
      <w:tr w:rsidR="001811E0" w:rsidRPr="00586145" w14:paraId="3B19AA42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35D24DA5" w14:textId="77777777" w:rsidR="001811E0" w:rsidRPr="0080566C" w:rsidRDefault="001811E0" w:rsidP="007B5105">
            <w:r w:rsidRPr="0080566C">
              <w:t>18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5FF995C5" w14:textId="2C266532" w:rsidR="001811E0" w:rsidRPr="0080566C" w:rsidRDefault="001811E0" w:rsidP="007B5105">
            <w:r>
              <w:t>d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4F396D0" w14:textId="77777777" w:rsidR="001811E0" w:rsidRPr="0080566C" w:rsidRDefault="001811E0" w:rsidP="007B5105">
            <w:r w:rsidRPr="0080566C">
              <w:t>21:01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0FED60CA" w14:textId="77777777" w:rsidR="001811E0" w:rsidRPr="0080566C" w:rsidRDefault="001811E0" w:rsidP="007B5105">
            <w:r w:rsidRPr="0080566C">
              <w:t>00:09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20A6D3D7" w14:textId="5329DD7C" w:rsidR="001811E0" w:rsidRPr="0080566C" w:rsidRDefault="001811E0" w:rsidP="007B5105">
            <w:r>
              <w:t>Reference pole</w:t>
            </w:r>
          </w:p>
        </w:tc>
      </w:tr>
      <w:tr w:rsidR="001811E0" w:rsidRPr="00586145" w14:paraId="0CE411FB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62A586EF" w14:textId="77777777" w:rsidR="001811E0" w:rsidRPr="0080566C" w:rsidRDefault="001811E0" w:rsidP="007B5105">
            <w:r w:rsidRPr="0080566C">
              <w:t>19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03365A51" w14:textId="53C72214" w:rsidR="001811E0" w:rsidRPr="0080566C" w:rsidRDefault="001811E0" w:rsidP="007B5105">
            <w:r>
              <w:t>d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7338095" w14:textId="77777777" w:rsidR="001811E0" w:rsidRPr="0080566C" w:rsidRDefault="001811E0" w:rsidP="007B5105">
            <w:r w:rsidRPr="0080566C">
              <w:t>20:54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6DD8C5F2" w14:textId="77777777" w:rsidR="001811E0" w:rsidRPr="0080566C" w:rsidRDefault="001811E0" w:rsidP="007B5105">
            <w:r w:rsidRPr="0080566C">
              <w:t>23:53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302EC263" w14:textId="05A8D444" w:rsidR="001811E0" w:rsidRPr="0080566C" w:rsidRDefault="001811E0" w:rsidP="007B5105">
            <w:r>
              <w:t xml:space="preserve">SWT full motor </w:t>
            </w:r>
            <w:r w:rsidR="00980E5F">
              <w:t>power</w:t>
            </w:r>
          </w:p>
        </w:tc>
      </w:tr>
      <w:tr w:rsidR="001811E0" w:rsidRPr="00586145" w14:paraId="4C51CC3F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24927EA3" w14:textId="77777777" w:rsidR="001811E0" w:rsidRPr="0080566C" w:rsidRDefault="001811E0" w:rsidP="007B5105">
            <w:r w:rsidRPr="0080566C">
              <w:t>20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2310EC63" w14:textId="7481F8B5" w:rsidR="001811E0" w:rsidRPr="0080566C" w:rsidRDefault="001811E0" w:rsidP="007B5105">
            <w:r>
              <w:t>d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B495C24" w14:textId="77777777" w:rsidR="001811E0" w:rsidRPr="0080566C" w:rsidRDefault="001811E0" w:rsidP="007B5105">
            <w:r w:rsidRPr="0080566C">
              <w:t>20:57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2860CA8A" w14:textId="77777777" w:rsidR="001811E0" w:rsidRPr="0080566C" w:rsidRDefault="001811E0" w:rsidP="007B5105">
            <w:r w:rsidRPr="0080566C">
              <w:t>00:04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2446D478" w14:textId="0494656B" w:rsidR="001811E0" w:rsidRPr="0080566C" w:rsidRDefault="001811E0" w:rsidP="007B5105">
            <w:r>
              <w:t>SWT out of operation</w:t>
            </w:r>
          </w:p>
        </w:tc>
      </w:tr>
      <w:tr w:rsidR="001811E0" w:rsidRPr="00586145" w14:paraId="702EA91A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79155FC1" w14:textId="77777777" w:rsidR="001811E0" w:rsidRPr="0080566C" w:rsidRDefault="001811E0" w:rsidP="007B5105">
            <w:r w:rsidRPr="0080566C">
              <w:t>21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44076B45" w14:textId="64BBD594" w:rsidR="001811E0" w:rsidRPr="0080566C" w:rsidRDefault="001811E0" w:rsidP="007B5105">
            <w:r>
              <w:t>d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BAB0F27" w14:textId="77777777" w:rsidR="001811E0" w:rsidRPr="0080566C" w:rsidRDefault="001811E0" w:rsidP="007B5105">
            <w:r w:rsidRPr="0080566C">
              <w:t>21:00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1C714A40" w14:textId="77777777" w:rsidR="001811E0" w:rsidRPr="0080566C" w:rsidRDefault="001811E0" w:rsidP="007B5105">
            <w:r w:rsidRPr="0080566C">
              <w:t>22:40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413A2F20" w14:textId="1C37A866" w:rsidR="001811E0" w:rsidRPr="0080566C" w:rsidRDefault="001811E0" w:rsidP="007B5105">
            <w:r>
              <w:t xml:space="preserve">SWT full motor </w:t>
            </w:r>
            <w:r w:rsidR="00980E5F">
              <w:t>power</w:t>
            </w:r>
          </w:p>
        </w:tc>
      </w:tr>
      <w:tr w:rsidR="001811E0" w:rsidRPr="00586145" w14:paraId="3719BF13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491A396A" w14:textId="77777777" w:rsidR="001811E0" w:rsidRPr="0080566C" w:rsidRDefault="001811E0" w:rsidP="007B5105">
            <w:r w:rsidRPr="0080566C">
              <w:t>21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0E1971CD" w14:textId="5A3DE17C" w:rsidR="001811E0" w:rsidRPr="0080566C" w:rsidRDefault="001811E0" w:rsidP="007B5105">
            <w:r>
              <w:t>d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12F743B" w14:textId="77777777" w:rsidR="001811E0" w:rsidRPr="0080566C" w:rsidRDefault="001811E0" w:rsidP="007B5105">
            <w:r w:rsidRPr="0080566C">
              <w:t>22:40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148ABC1A" w14:textId="77777777" w:rsidR="001811E0" w:rsidRPr="0080566C" w:rsidRDefault="001811E0" w:rsidP="007B5105">
            <w:r w:rsidRPr="0080566C">
              <w:t>00:06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295EDB8F" w14:textId="4022BBE6" w:rsidR="001811E0" w:rsidRPr="0080566C" w:rsidRDefault="001811E0" w:rsidP="007B5105">
            <w:r>
              <w:t>SWT out of operation</w:t>
            </w:r>
          </w:p>
        </w:tc>
      </w:tr>
      <w:tr w:rsidR="001811E0" w:rsidRPr="00586145" w14:paraId="6C572566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71C40DFC" w14:textId="77777777" w:rsidR="001811E0" w:rsidRPr="0080566C" w:rsidRDefault="001811E0" w:rsidP="007B5105">
            <w:r w:rsidRPr="0080566C">
              <w:t>22.06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0959690C" w14:textId="3AAE8578" w:rsidR="001811E0" w:rsidRPr="0080566C" w:rsidRDefault="001811E0" w:rsidP="007B5105">
            <w:r>
              <w:t>d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61FA56F" w14:textId="77777777" w:rsidR="001811E0" w:rsidRPr="0080566C" w:rsidRDefault="001811E0" w:rsidP="007B5105">
            <w:r w:rsidRPr="0080566C">
              <w:t>20:55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471A7661" w14:textId="77777777" w:rsidR="001811E0" w:rsidRPr="0080566C" w:rsidRDefault="001811E0" w:rsidP="007B5105">
            <w:r w:rsidRPr="0080566C">
              <w:t>00:07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5D3C4605" w14:textId="369BF6F8" w:rsidR="001811E0" w:rsidRPr="0080566C" w:rsidRDefault="00980E5F" w:rsidP="007B5105">
            <w:r>
              <w:t>SWT half motor power</w:t>
            </w:r>
          </w:p>
        </w:tc>
      </w:tr>
      <w:tr w:rsidR="001811E0" w:rsidRPr="00586145" w14:paraId="36A21C57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6642B65C" w14:textId="77777777" w:rsidR="001811E0" w:rsidRPr="0080566C" w:rsidRDefault="001811E0" w:rsidP="007B5105">
            <w:r w:rsidRPr="0080566C">
              <w:t>06.08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285ACE73" w14:textId="3073B2FF" w:rsidR="001811E0" w:rsidRPr="0080566C" w:rsidRDefault="001811E0" w:rsidP="007B5105">
            <w:r>
              <w:t>e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EAEE240" w14:textId="77777777" w:rsidR="001811E0" w:rsidRPr="0080566C" w:rsidRDefault="001811E0" w:rsidP="007B5105">
            <w:r w:rsidRPr="0080566C">
              <w:t>20:30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562A8E3C" w14:textId="77777777" w:rsidR="001811E0" w:rsidRPr="0080566C" w:rsidRDefault="001811E0" w:rsidP="007B5105">
            <w:r w:rsidRPr="0080566C">
              <w:t>23:33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399F7D99" w14:textId="1CF9441D" w:rsidR="001811E0" w:rsidRPr="0080566C" w:rsidRDefault="00980E5F" w:rsidP="007B5105">
            <w:r>
              <w:t>Reference pole</w:t>
            </w:r>
          </w:p>
        </w:tc>
      </w:tr>
      <w:tr w:rsidR="001811E0" w:rsidRPr="00586145" w14:paraId="2764598D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04261392" w14:textId="77777777" w:rsidR="001811E0" w:rsidRPr="0080566C" w:rsidRDefault="001811E0" w:rsidP="007B5105">
            <w:r w:rsidRPr="0080566C">
              <w:t>07.08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43C972F9" w14:textId="51950B4A" w:rsidR="001811E0" w:rsidRPr="0080566C" w:rsidRDefault="001811E0" w:rsidP="007B5105">
            <w:r>
              <w:t>e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24C975F" w14:textId="77777777" w:rsidR="001811E0" w:rsidRPr="0080566C" w:rsidRDefault="001811E0" w:rsidP="007B5105">
            <w:r w:rsidRPr="0080566C">
              <w:t>20:30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6F57D3FA" w14:textId="77777777" w:rsidR="001811E0" w:rsidRPr="0080566C" w:rsidRDefault="001811E0" w:rsidP="007B5105">
            <w:r w:rsidRPr="0080566C">
              <w:t>23:30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176C0E11" w14:textId="04A21613" w:rsidR="001811E0" w:rsidRPr="0080566C" w:rsidRDefault="00980E5F" w:rsidP="007B5105">
            <w:r>
              <w:t>SWT out of operation</w:t>
            </w:r>
          </w:p>
        </w:tc>
      </w:tr>
      <w:tr w:rsidR="001811E0" w:rsidRPr="00586145" w14:paraId="1E311D97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4FCC329D" w14:textId="77777777" w:rsidR="001811E0" w:rsidRPr="0080566C" w:rsidRDefault="001811E0" w:rsidP="007B5105">
            <w:r w:rsidRPr="0080566C">
              <w:t>08.08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67BE9A4F" w14:textId="4C885EEA" w:rsidR="001811E0" w:rsidRPr="0080566C" w:rsidRDefault="001811E0" w:rsidP="007B5105">
            <w:r>
              <w:t>e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632AA69" w14:textId="77777777" w:rsidR="001811E0" w:rsidRPr="0080566C" w:rsidRDefault="001811E0" w:rsidP="007B5105">
            <w:r w:rsidRPr="0080566C">
              <w:t>20:30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30C02C3A" w14:textId="77777777" w:rsidR="001811E0" w:rsidRPr="0080566C" w:rsidRDefault="001811E0" w:rsidP="007B5105">
            <w:r w:rsidRPr="0080566C">
              <w:t>23:36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576D7BBE" w14:textId="1C512E3D" w:rsidR="001811E0" w:rsidRPr="0080566C" w:rsidRDefault="00980E5F" w:rsidP="007B5105">
            <w:r>
              <w:t>SWT full motor power</w:t>
            </w:r>
          </w:p>
        </w:tc>
      </w:tr>
      <w:tr w:rsidR="001811E0" w:rsidRPr="00586145" w14:paraId="67EE7FF9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5D48DD1B" w14:textId="77777777" w:rsidR="001811E0" w:rsidRPr="0080566C" w:rsidRDefault="001811E0" w:rsidP="007B5105">
            <w:r w:rsidRPr="0080566C">
              <w:t>11.08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4F5737F0" w14:textId="7DE8F096" w:rsidR="001811E0" w:rsidRPr="0080566C" w:rsidRDefault="001811E0" w:rsidP="007B5105">
            <w:r>
              <w:t>e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009D7F0" w14:textId="77777777" w:rsidR="001811E0" w:rsidRPr="0080566C" w:rsidRDefault="001811E0" w:rsidP="007B5105">
            <w:r w:rsidRPr="0080566C">
              <w:t>20:30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74AE05A6" w14:textId="77777777" w:rsidR="001811E0" w:rsidRPr="0080566C" w:rsidRDefault="001811E0" w:rsidP="007B5105">
            <w:r w:rsidRPr="0080566C">
              <w:t>23:20*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531BADFC" w14:textId="4A62AC35" w:rsidR="001811E0" w:rsidRPr="0080566C" w:rsidRDefault="00980E5F" w:rsidP="007B5105">
            <w:r>
              <w:t>SWT half motor power</w:t>
            </w:r>
          </w:p>
        </w:tc>
      </w:tr>
      <w:tr w:rsidR="001811E0" w:rsidRPr="00586145" w14:paraId="021C1BB1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43B07515" w14:textId="77777777" w:rsidR="001811E0" w:rsidRPr="0080566C" w:rsidRDefault="001811E0" w:rsidP="007B5105">
            <w:r w:rsidRPr="0080566C">
              <w:t>13.08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6388899B" w14:textId="2257A81A" w:rsidR="001811E0" w:rsidRPr="0080566C" w:rsidRDefault="001811E0" w:rsidP="007B5105">
            <w:r>
              <w:t>f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813FD7E" w14:textId="77777777" w:rsidR="001811E0" w:rsidRPr="0080566C" w:rsidRDefault="001811E0" w:rsidP="007B5105">
            <w:r w:rsidRPr="0080566C">
              <w:t>20:15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01F079C2" w14:textId="77777777" w:rsidR="001811E0" w:rsidRPr="0080566C" w:rsidRDefault="001811E0" w:rsidP="007B5105">
            <w:r w:rsidRPr="0080566C">
              <w:t>23:18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017BB6AF" w14:textId="41271457" w:rsidR="001811E0" w:rsidRPr="0080566C" w:rsidRDefault="00980E5F" w:rsidP="007B5105">
            <w:r>
              <w:t>Reference pole</w:t>
            </w:r>
          </w:p>
        </w:tc>
      </w:tr>
      <w:tr w:rsidR="001811E0" w:rsidRPr="00586145" w14:paraId="4AB0E848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0B5EFDAF" w14:textId="77777777" w:rsidR="001811E0" w:rsidRPr="0080566C" w:rsidRDefault="001811E0" w:rsidP="007B5105">
            <w:r w:rsidRPr="0080566C">
              <w:t>14.08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5636E59E" w14:textId="6C7FD0F5" w:rsidR="001811E0" w:rsidRPr="0080566C" w:rsidRDefault="001811E0" w:rsidP="007B5105">
            <w:r>
              <w:t>f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313C686" w14:textId="77777777" w:rsidR="001811E0" w:rsidRPr="0080566C" w:rsidRDefault="001811E0" w:rsidP="007B5105">
            <w:r w:rsidRPr="0080566C">
              <w:t>20:18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78B3C12B" w14:textId="77777777" w:rsidR="001811E0" w:rsidRPr="0080566C" w:rsidRDefault="001811E0" w:rsidP="007B5105">
            <w:r w:rsidRPr="0080566C">
              <w:t>23:22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23067B32" w14:textId="65DD5859" w:rsidR="001811E0" w:rsidRPr="0080566C" w:rsidRDefault="00980E5F" w:rsidP="007B5105">
            <w:r>
              <w:t>SWT full motor power</w:t>
            </w:r>
          </w:p>
        </w:tc>
      </w:tr>
      <w:tr w:rsidR="001811E0" w:rsidRPr="00586145" w14:paraId="20631839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7FCBF80E" w14:textId="77777777" w:rsidR="001811E0" w:rsidRPr="0080566C" w:rsidRDefault="001811E0" w:rsidP="007B5105">
            <w:r w:rsidRPr="0080566C">
              <w:t>15.08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4EF8327D" w14:textId="1610FDDB" w:rsidR="001811E0" w:rsidRPr="0080566C" w:rsidRDefault="001811E0" w:rsidP="007B5105">
            <w:r>
              <w:t>f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2B5B390" w14:textId="77777777" w:rsidR="001811E0" w:rsidRPr="0080566C" w:rsidRDefault="001811E0" w:rsidP="007B5105">
            <w:r w:rsidRPr="0080566C">
              <w:t>20:20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2FB66019" w14:textId="77777777" w:rsidR="001811E0" w:rsidRPr="0080566C" w:rsidRDefault="001811E0" w:rsidP="007B5105">
            <w:r w:rsidRPr="0080566C">
              <w:t>23:20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02916F2F" w14:textId="73E4EFE5" w:rsidR="001811E0" w:rsidRPr="0080566C" w:rsidRDefault="00980E5F" w:rsidP="007B5105">
            <w:r>
              <w:t>SWT out of operation</w:t>
            </w:r>
          </w:p>
        </w:tc>
      </w:tr>
      <w:tr w:rsidR="001811E0" w:rsidRPr="00586145" w14:paraId="0B1C630C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14A4F464" w14:textId="77777777" w:rsidR="001811E0" w:rsidRPr="0080566C" w:rsidRDefault="001811E0" w:rsidP="007B5105">
            <w:r w:rsidRPr="0080566C">
              <w:t>16.08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174054DB" w14:textId="5CFC665F" w:rsidR="001811E0" w:rsidRPr="0080566C" w:rsidRDefault="001811E0" w:rsidP="007B5105">
            <w:r>
              <w:t>f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A0415B3" w14:textId="77777777" w:rsidR="001811E0" w:rsidRPr="0080566C" w:rsidRDefault="001811E0" w:rsidP="007B5105">
            <w:r w:rsidRPr="0080566C">
              <w:t>20:11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29C13A16" w14:textId="77777777" w:rsidR="001811E0" w:rsidRPr="0080566C" w:rsidRDefault="001811E0" w:rsidP="007B5105">
            <w:r w:rsidRPr="0080566C">
              <w:t>21:33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74DE3176" w14:textId="75D84BBF" w:rsidR="001811E0" w:rsidRPr="0080566C" w:rsidRDefault="00980E5F" w:rsidP="007B5105">
            <w:r>
              <w:t>SWT half motor power</w:t>
            </w:r>
          </w:p>
        </w:tc>
      </w:tr>
      <w:tr w:rsidR="001811E0" w:rsidRPr="00586145" w14:paraId="67175552" w14:textId="77777777" w:rsidTr="001811E0">
        <w:trPr>
          <w:trHeight w:val="300"/>
        </w:trPr>
        <w:tc>
          <w:tcPr>
            <w:tcW w:w="1488" w:type="dxa"/>
            <w:shd w:val="clear" w:color="000000" w:fill="FFFFFF"/>
            <w:noWrap/>
            <w:hideMark/>
          </w:tcPr>
          <w:p w14:paraId="5B107B7B" w14:textId="77777777" w:rsidR="001811E0" w:rsidRPr="0080566C" w:rsidRDefault="001811E0" w:rsidP="007B5105">
            <w:r w:rsidRPr="0080566C">
              <w:lastRenderedPageBreak/>
              <w:t>17.08.2018</w:t>
            </w:r>
          </w:p>
        </w:tc>
        <w:tc>
          <w:tcPr>
            <w:tcW w:w="1201" w:type="dxa"/>
            <w:shd w:val="clear" w:color="000000" w:fill="FFFFFF"/>
            <w:noWrap/>
            <w:hideMark/>
          </w:tcPr>
          <w:p w14:paraId="225DF966" w14:textId="6F8F4142" w:rsidR="001811E0" w:rsidRPr="0080566C" w:rsidRDefault="001811E0" w:rsidP="007B5105">
            <w:r>
              <w:t>f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A357E1F" w14:textId="77777777" w:rsidR="001811E0" w:rsidRPr="0080566C" w:rsidRDefault="001811E0" w:rsidP="007B5105">
            <w:r w:rsidRPr="0080566C">
              <w:t>20:13</w:t>
            </w:r>
          </w:p>
        </w:tc>
        <w:tc>
          <w:tcPr>
            <w:tcW w:w="1492" w:type="dxa"/>
            <w:shd w:val="clear" w:color="000000" w:fill="FFFFFF"/>
            <w:noWrap/>
            <w:hideMark/>
          </w:tcPr>
          <w:p w14:paraId="41342A5A" w14:textId="77777777" w:rsidR="001811E0" w:rsidRPr="0080566C" w:rsidRDefault="001811E0" w:rsidP="007B5105">
            <w:r w:rsidRPr="0080566C">
              <w:t>22:02</w:t>
            </w: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0949964A" w14:textId="729550A3" w:rsidR="001811E0" w:rsidRPr="0080566C" w:rsidRDefault="00980E5F" w:rsidP="007B5105">
            <w:r>
              <w:t>SWT half motor power</w:t>
            </w:r>
          </w:p>
        </w:tc>
      </w:tr>
    </w:tbl>
    <w:p w14:paraId="7B64F205" w14:textId="77777777" w:rsidR="001811E0" w:rsidRDefault="001811E0"/>
    <w:sectPr w:rsidR="001811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784"/>
    <w:rsid w:val="001811E0"/>
    <w:rsid w:val="00830784"/>
    <w:rsid w:val="00980E5F"/>
    <w:rsid w:val="00B27F24"/>
    <w:rsid w:val="00F7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0F491"/>
  <w15:chartTrackingRefBased/>
  <w15:docId w15:val="{0262A01F-F8FA-411B-BFFE-AD14D24CF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1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11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Hartmann</dc:creator>
  <cp:keywords/>
  <dc:description/>
  <cp:lastModifiedBy>Stefanie Hartmann</cp:lastModifiedBy>
  <cp:revision>3</cp:revision>
  <dcterms:created xsi:type="dcterms:W3CDTF">2020-09-04T08:33:00Z</dcterms:created>
  <dcterms:modified xsi:type="dcterms:W3CDTF">2020-09-04T08:52:00Z</dcterms:modified>
</cp:coreProperties>
</file>